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9008B" w14:textId="4F2E5F62" w:rsidR="00E86248" w:rsidRPr="00B16176" w:rsidRDefault="00E86248" w:rsidP="00E86248">
      <w:pPr>
        <w:pStyle w:val="Heading1"/>
        <w:rPr>
          <w:b/>
          <w:color w:val="auto"/>
          <w:sz w:val="22"/>
          <w:szCs w:val="22"/>
        </w:rPr>
      </w:pPr>
      <w:bookmarkStart w:id="0" w:name="_Hlk34835424"/>
      <w:r>
        <w:rPr>
          <w:b/>
          <w:color w:val="auto"/>
          <w:sz w:val="22"/>
          <w:szCs w:val="22"/>
        </w:rPr>
        <w:t xml:space="preserve">S1 </w:t>
      </w:r>
      <w:proofErr w:type="gramStart"/>
      <w:r w:rsidRPr="00B16176">
        <w:rPr>
          <w:b/>
          <w:color w:val="auto"/>
          <w:sz w:val="22"/>
          <w:szCs w:val="22"/>
        </w:rPr>
        <w:t xml:space="preserve">Table </w:t>
      </w:r>
      <w:bookmarkStart w:id="1" w:name="_GoBack"/>
      <w:bookmarkEnd w:id="1"/>
      <w:r w:rsidRPr="00B16176">
        <w:rPr>
          <w:b/>
          <w:color w:val="auto"/>
          <w:sz w:val="22"/>
          <w:szCs w:val="22"/>
        </w:rPr>
        <w:t>.</w:t>
      </w:r>
      <w:proofErr w:type="gramEnd"/>
      <w:r>
        <w:rPr>
          <w:b/>
          <w:color w:val="auto"/>
          <w:sz w:val="22"/>
          <w:szCs w:val="22"/>
        </w:rPr>
        <w:t xml:space="preserve"> </w:t>
      </w:r>
      <w:r w:rsidRPr="00B16176">
        <w:rPr>
          <w:b/>
          <w:color w:val="auto"/>
          <w:sz w:val="22"/>
          <w:szCs w:val="22"/>
        </w:rPr>
        <w:t>IPT initiation among under 5 -year-old household contact</w:t>
      </w:r>
    </w:p>
    <w:bookmarkEnd w:id="0"/>
    <w:p w14:paraId="16669C81" w14:textId="77777777" w:rsidR="00E86248" w:rsidRPr="0067764A" w:rsidRDefault="00E86248" w:rsidP="00E86248">
      <w:pPr>
        <w:rPr>
          <w:rFonts w:eastAsia="Times New Roman"/>
          <w:b/>
          <w:sz w:val="28"/>
          <w:szCs w:val="28"/>
          <w:lang w:eastAsia="en-GB"/>
        </w:rPr>
      </w:pPr>
    </w:p>
    <w:tbl>
      <w:tblPr>
        <w:tblW w:w="8810" w:type="dxa"/>
        <w:tblInd w:w="709" w:type="dxa"/>
        <w:tblLook w:val="04A0" w:firstRow="1" w:lastRow="0" w:firstColumn="1" w:lastColumn="0" w:noHBand="0" w:noVBand="1"/>
      </w:tblPr>
      <w:tblGrid>
        <w:gridCol w:w="3843"/>
        <w:gridCol w:w="964"/>
        <w:gridCol w:w="941"/>
        <w:gridCol w:w="1213"/>
        <w:gridCol w:w="581"/>
        <w:gridCol w:w="581"/>
        <w:gridCol w:w="687"/>
      </w:tblGrid>
      <w:tr w:rsidR="00E86248" w:rsidRPr="00474411" w14:paraId="1687E309" w14:textId="77777777" w:rsidTr="00A1303B">
        <w:trPr>
          <w:trHeight w:val="503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9B1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7A6B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variate logistic regression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4319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variate logistic regression</w:t>
            </w:r>
            <w:r w:rsidRPr="00474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E86248" w:rsidRPr="00474411" w14:paraId="59006BED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98A6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PT initiation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603F9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36869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4EC6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D879" w14:textId="77777777" w:rsidR="00E86248" w:rsidRPr="00474411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44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E86248" w:rsidRPr="00BA616D" w14:paraId="397AFDCC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585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A58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F94C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A4E3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EDB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1F5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B2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0D992608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F67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34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098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0AC2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8D5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CC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6E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88B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0E255ED7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CC5C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34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PA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BE4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4D5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26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36C9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8DCC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773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8</w:t>
            </w:r>
          </w:p>
        </w:tc>
      </w:tr>
      <w:tr w:rsidR="00E86248" w:rsidRPr="00BA616D" w14:paraId="226DC4B3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55D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34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lth quintiles scores of househol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30A8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8F0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B11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95A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124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8C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032DD354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8AA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001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667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DE7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9C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FC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C1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33528CCD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93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than aver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3B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14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F5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6D5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9E4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8B9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</w:tr>
      <w:tr w:rsidR="00E86248" w:rsidRPr="00BA616D" w14:paraId="00A2D8B2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73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Average Poor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C92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35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03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C79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42B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0AB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</w:tr>
      <w:tr w:rsidR="00E86248" w:rsidRPr="00BA616D" w14:paraId="6DF000F6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D7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lthier than aver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592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3EE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7D9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13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E6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FEE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</w:tr>
      <w:tr w:rsidR="00E86248" w:rsidRPr="00BA616D" w14:paraId="32C21C18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A64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CE4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A5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56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2A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C7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6F2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50</w:t>
            </w:r>
          </w:p>
        </w:tc>
      </w:tr>
      <w:tr w:rsidR="00E86248" w:rsidRPr="00BA616D" w14:paraId="6A41ACA0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7D0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34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ear-bacteriology of index c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F142" w14:textId="77777777" w:rsidR="00E86248" w:rsidRPr="00393462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63F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DA3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32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8792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E06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457F3B8A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4D3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-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ulture- 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8C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3329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A6E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5AD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720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61F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6248" w:rsidRPr="00BA616D" w14:paraId="2BD2A14A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BCF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+ve</w:t>
            </w:r>
            <w:proofErr w:type="spellEnd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ulture +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365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A9AB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E84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C50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47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9F8C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</w:tr>
      <w:tr w:rsidR="00E86248" w:rsidRPr="00BA616D" w14:paraId="1138C70C" w14:textId="77777777" w:rsidTr="00A1303B">
        <w:trPr>
          <w:trHeight w:val="267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6F38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S-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ulture +</w:t>
            </w:r>
            <w:proofErr w:type="spellStart"/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A14C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58DF1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32C4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251C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9F67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1266" w14:textId="77777777" w:rsidR="00E86248" w:rsidRPr="00BA616D" w:rsidRDefault="00E86248" w:rsidP="00A130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1</w:t>
            </w:r>
          </w:p>
        </w:tc>
      </w:tr>
      <w:tr w:rsidR="00E86248" w:rsidRPr="009E0BB6" w14:paraId="49DB72DC" w14:textId="77777777" w:rsidTr="00A1303B">
        <w:trPr>
          <w:trHeight w:val="471"/>
        </w:trPr>
        <w:tc>
          <w:tcPr>
            <w:tcW w:w="8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D1BA" w14:textId="77777777" w:rsidR="00E86248" w:rsidRPr="00B16176" w:rsidRDefault="00E86248" w:rsidP="00A1303B">
            <w:pPr>
              <w:rPr>
                <w:i/>
              </w:rPr>
            </w:pPr>
          </w:p>
          <w:p w14:paraId="00D2B985" w14:textId="77777777" w:rsidR="00E86248" w:rsidRPr="00B16176" w:rsidRDefault="00E86248" w:rsidP="00A1303B">
            <w:pPr>
              <w:rPr>
                <w:i/>
              </w:rPr>
            </w:pPr>
            <w:r w:rsidRPr="00B1617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</w:p>
          <w:p w14:paraId="2F23DAD7" w14:textId="77777777" w:rsidR="00E86248" w:rsidRPr="00B16176" w:rsidRDefault="00E86248" w:rsidP="00A1303B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bookmarkStart w:id="2" w:name="_Toc480622621"/>
            <w:r w:rsidRPr="00B1617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**=</w:t>
            </w:r>
            <w:r w:rsidRPr="009E0BB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ultivariate: adjusted</w:t>
            </w:r>
            <w:r w:rsidRPr="00B1617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for wealth status of index case and smear status of index case, household level record </w:t>
            </w:r>
            <w:bookmarkEnd w:id="2"/>
          </w:p>
          <w:p w14:paraId="0D8F3470" w14:textId="77777777" w:rsidR="00E86248" w:rsidRPr="00B16176" w:rsidRDefault="00E86248" w:rsidP="00A1303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1617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</w:p>
        </w:tc>
      </w:tr>
    </w:tbl>
    <w:p w14:paraId="02D22CAB" w14:textId="77777777" w:rsidR="00E86248" w:rsidRDefault="00E86248" w:rsidP="00E86248"/>
    <w:p w14:paraId="54084388" w14:textId="77777777" w:rsidR="00E86248" w:rsidRPr="00F138AC" w:rsidRDefault="00E86248" w:rsidP="00E86248"/>
    <w:p w14:paraId="5C13A714" w14:textId="77777777" w:rsidR="00E86248" w:rsidRDefault="00E86248" w:rsidP="00E86248"/>
    <w:p w14:paraId="3372A575" w14:textId="77777777" w:rsidR="00F327DA" w:rsidRDefault="00F327DA"/>
    <w:sectPr w:rsidR="00F327DA" w:rsidSect="00B77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48"/>
    <w:rsid w:val="005B5EBC"/>
    <w:rsid w:val="00D04C7D"/>
    <w:rsid w:val="00E86248"/>
    <w:rsid w:val="00F3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0875"/>
  <w15:chartTrackingRefBased/>
  <w15:docId w15:val="{1DE4EF78-835D-4AA6-9322-1EC7E3C2B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24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2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24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er Kaswaswa</dc:creator>
  <cp:keywords/>
  <dc:description/>
  <cp:lastModifiedBy>Kruger Kaswaswa</cp:lastModifiedBy>
  <cp:revision>1</cp:revision>
  <dcterms:created xsi:type="dcterms:W3CDTF">2020-03-13T12:59:00Z</dcterms:created>
  <dcterms:modified xsi:type="dcterms:W3CDTF">2020-03-13T13:01:00Z</dcterms:modified>
</cp:coreProperties>
</file>